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FF4CC4"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3102C0"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4349DA"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5728F9"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CB887D"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3FE772"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A1FF91"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4802D9"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D65B7C"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8064EF"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AD0A35"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6D3D83"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DDB584"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894426"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082C50"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98CFFA"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6F9EA2"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258D95"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B57A14"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1908C9" w:rsidR="006E5FE2"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72F7B7" w:rsidR="006E5FE2"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570DBE"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C2ACD7"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0B5D19"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24D637"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E3FAF7"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52048"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6654F0"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B16A10"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67A9E4" w:rsidR="00930A31"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58DB9C" w:rsidR="00FB3483" w:rsidRPr="00930A31" w:rsidRDefault="00D50EB0"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EAA96C" w:rsidR="00077B44"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84136B"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758AD8"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C786B1"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5B4482"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D843EF"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A30AE0"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C37EC0" w:rsidR="00930A31"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4AB7E0" w:rsidR="00077B44"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0491CA" w:rsidR="00077B44"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72F143" w:rsidR="00077B44" w:rsidRPr="00930A31" w:rsidRDefault="00D50EB0"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1A0B4" w14:textId="77777777" w:rsidR="00EB2B03" w:rsidRDefault="00EB2B03">
      <w:r>
        <w:separator/>
      </w:r>
    </w:p>
  </w:endnote>
  <w:endnote w:type="continuationSeparator" w:id="0">
    <w:p w14:paraId="263D610D" w14:textId="77777777" w:rsidR="00EB2B03" w:rsidRDefault="00EB2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24B51" w14:textId="77777777" w:rsidR="00EB2B03" w:rsidRDefault="00EB2B03">
      <w:r>
        <w:separator/>
      </w:r>
    </w:p>
  </w:footnote>
  <w:footnote w:type="continuationSeparator" w:id="0">
    <w:p w14:paraId="7CE31249" w14:textId="77777777" w:rsidR="00EB2B03" w:rsidRDefault="00EB2B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6577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55D4"/>
    <w:rsid w:val="000A6C70"/>
    <w:rsid w:val="00152CDB"/>
    <w:rsid w:val="00164B69"/>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C16E7"/>
    <w:rsid w:val="00640172"/>
    <w:rsid w:val="00657764"/>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762EF"/>
    <w:rsid w:val="00D50EB0"/>
    <w:rsid w:val="00D95D84"/>
    <w:rsid w:val="00DC4F19"/>
    <w:rsid w:val="00E324A8"/>
    <w:rsid w:val="00E66E3A"/>
    <w:rsid w:val="00EB2B0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ew, Jack</cp:lastModifiedBy>
  <cp:revision>2</cp:revision>
  <cp:lastPrinted>2020-11-24T03:02:00Z</cp:lastPrinted>
  <dcterms:created xsi:type="dcterms:W3CDTF">2025-11-06T13:53:00Z</dcterms:created>
  <dcterms:modified xsi:type="dcterms:W3CDTF">2025-11-06T13:53:00Z</dcterms:modified>
</cp:coreProperties>
</file>